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074284" w:rsidR="00074284" w:rsidP="00074284" w:rsidRDefault="00DB33DD" w14:paraId="4C466D3C" w14:textId="58845365">
      <w:pPr>
        <w:spacing w:after="0" w:line="240" w:lineRule="auto"/>
        <w:ind w:left="274" w:hanging="274"/>
        <w:rPr>
          <w:rFonts w:ascii="Arial" w:hAnsi="Arial" w:cs="Arial"/>
          <w:b w:val="1"/>
          <w:bCs w:val="1"/>
          <w:color w:val="000000" w:themeColor="text1"/>
          <w:sz w:val="24"/>
          <w:szCs w:val="24"/>
        </w:rPr>
      </w:pPr>
      <w:r w:rsidRPr="24680537" w:rsidR="3C6F78E8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Supp. </w:t>
      </w:r>
      <w:r w:rsidRPr="24680537" w:rsidR="00DB33DD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Table </w:t>
      </w:r>
      <w:r w:rsidRPr="24680537" w:rsidR="00BD2A32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>2</w:t>
      </w:r>
      <w:bookmarkStart w:name="_GoBack" w:id="0"/>
      <w:bookmarkEnd w:id="0"/>
      <w:r w:rsidRPr="24680537" w:rsidR="00074284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>. Full listing of GO Terms represen</w:t>
      </w:r>
      <w:r w:rsidRPr="24680537" w:rsidR="00DB33DD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ted in network nodes in Figure </w:t>
      </w:r>
      <w:r w:rsidRPr="24680537" w:rsidR="000D76A4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>5C</w:t>
      </w:r>
    </w:p>
    <w:p w:rsidR="00074284" w:rsidP="00074284" w:rsidRDefault="00074284" w14:paraId="65DF8215" w14:textId="77777777">
      <w:pPr>
        <w:spacing w:after="0" w:line="240" w:lineRule="auto"/>
        <w:ind w:left="274" w:hanging="274"/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</w:pPr>
    </w:p>
    <w:p w:rsidRPr="00074284" w:rsidR="008747AA" w:rsidP="00074284" w:rsidRDefault="00E034F6" w14:paraId="664883B8" w14:textId="25C5F551">
      <w:pPr>
        <w:spacing w:after="0" w:line="240" w:lineRule="auto"/>
        <w:ind w:left="274" w:hanging="274"/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</w:pPr>
      <w:r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  <w:t>Immune Cell and Cytokine Signaling</w:t>
      </w:r>
    </w:p>
    <w:p w:rsidRPr="00E034F6" w:rsidR="00954E56" w:rsidP="00074284" w:rsidRDefault="00954E56" w14:paraId="67C76A75" w14:textId="77777777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Calcineurin-NFAT signaling cascade, B-1a B cell differentiation</w:t>
      </w:r>
    </w:p>
    <w:p w:rsidR="00954E56" w:rsidP="00074284" w:rsidRDefault="00954E56" w14:paraId="684BE89D" w14:textId="442F2AA0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Dendritic cell differentiation, myeloid dendritic cell differentiation, plasmacytoid dendritic cell activation, positive regulation of toll-like receptor 2, positive regulation of toll-like receptor 9, positive regulation of myeloid progenitor cell differentiation, negative regulation of apoptotic cell</w:t>
      </w:r>
      <w:r w:rsidR="000958BA">
        <w:rPr>
          <w:rFonts w:ascii="Arial" w:hAnsi="Arial" w:cs="Arial"/>
          <w:sz w:val="19"/>
          <w:szCs w:val="19"/>
        </w:rPr>
        <w:t xml:space="preserve"> clearance (node</w:t>
      </w:r>
      <w:r>
        <w:rPr>
          <w:rFonts w:ascii="Arial" w:hAnsi="Arial" w:cs="Arial"/>
          <w:sz w:val="19"/>
          <w:szCs w:val="19"/>
        </w:rPr>
        <w:t xml:space="preserve"> in </w:t>
      </w:r>
      <w:r w:rsidRPr="00A22174">
        <w:rPr>
          <w:rFonts w:ascii="Arial" w:hAnsi="Arial" w:cs="Arial"/>
          <w:i/>
          <w:sz w:val="19"/>
          <w:szCs w:val="19"/>
        </w:rPr>
        <w:t>Debris and Toxin Clearance</w:t>
      </w:r>
      <w:r>
        <w:rPr>
          <w:rFonts w:ascii="Arial" w:hAnsi="Arial" w:cs="Arial"/>
          <w:sz w:val="19"/>
          <w:szCs w:val="19"/>
        </w:rPr>
        <w:t>), positive regulation of mismatch repair (</w:t>
      </w:r>
      <w:r w:rsidR="000958BA">
        <w:rPr>
          <w:rFonts w:ascii="Arial" w:hAnsi="Arial" w:cs="Arial"/>
          <w:sz w:val="19"/>
          <w:szCs w:val="19"/>
        </w:rPr>
        <w:t>node</w:t>
      </w:r>
      <w:r>
        <w:rPr>
          <w:rFonts w:ascii="Arial" w:hAnsi="Arial" w:cs="Arial"/>
          <w:sz w:val="19"/>
          <w:szCs w:val="19"/>
        </w:rPr>
        <w:t xml:space="preserve"> in </w:t>
      </w:r>
      <w:r w:rsidR="00A22174">
        <w:rPr>
          <w:rFonts w:ascii="Arial" w:hAnsi="Arial" w:cs="Arial"/>
          <w:i/>
          <w:sz w:val="19"/>
          <w:szCs w:val="19"/>
        </w:rPr>
        <w:t>DNA Repair</w:t>
      </w:r>
      <w:r>
        <w:rPr>
          <w:rFonts w:ascii="Arial" w:hAnsi="Arial" w:cs="Arial"/>
          <w:sz w:val="19"/>
          <w:szCs w:val="19"/>
        </w:rPr>
        <w:t>)</w:t>
      </w:r>
    </w:p>
    <w:p w:rsidR="00954E56" w:rsidP="00074284" w:rsidRDefault="00954E56" w14:paraId="4327AE45" w14:textId="77777777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Interleukin-12-mediated signaling pathway, interleukin-15-mediated signaling pathway, CD24 biosynthetic process, monocyte extravasation</w:t>
      </w:r>
    </w:p>
    <w:p w:rsidR="00954E56" w:rsidP="00074284" w:rsidRDefault="00954E56" w14:paraId="645561BC" w14:textId="77777777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Kit signaling pathway, diapedesis, Fc-epsilon receptor signaling pathway</w:t>
      </w:r>
    </w:p>
    <w:p w:rsidR="00954E56" w:rsidP="00074284" w:rsidRDefault="00954E56" w14:paraId="3A934CE1" w14:textId="363A32F6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MHC class 1 biosynthetic process, positive regulation of interferon-gamma-mediated signaling pathway, type I interferon pathway</w:t>
      </w:r>
    </w:p>
    <w:p w:rsidR="00954E56" w:rsidP="00074284" w:rsidRDefault="00954E56" w14:paraId="61131102" w14:textId="77777777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Microglial cell mediated cytotoxicity, positive regulation of microglial cell migration, chronic inflammatory response to non-antigenic stimulus, positive regulation of I-kappaB phosphorylation, host-mediated regulation of intestinal microbiota composition, hippocampa</w:t>
      </w:r>
      <w:r w:rsidR="000958BA">
        <w:rPr>
          <w:rFonts w:ascii="Arial" w:hAnsi="Arial" w:cs="Arial"/>
          <w:sz w:val="19"/>
          <w:szCs w:val="19"/>
        </w:rPr>
        <w:t>l neuron apoptotic process (node</w:t>
      </w:r>
      <w:r>
        <w:rPr>
          <w:rFonts w:ascii="Arial" w:hAnsi="Arial" w:cs="Arial"/>
          <w:sz w:val="19"/>
          <w:szCs w:val="19"/>
        </w:rPr>
        <w:t xml:space="preserve"> in </w:t>
      </w:r>
      <w:r w:rsidRPr="00A22174">
        <w:rPr>
          <w:rFonts w:ascii="Arial" w:hAnsi="Arial" w:cs="Arial"/>
          <w:i/>
          <w:sz w:val="19"/>
          <w:szCs w:val="19"/>
        </w:rPr>
        <w:t>Cell Death</w:t>
      </w:r>
      <w:r>
        <w:rPr>
          <w:rFonts w:ascii="Arial" w:hAnsi="Arial" w:cs="Arial"/>
          <w:sz w:val="19"/>
          <w:szCs w:val="19"/>
        </w:rPr>
        <w:t>)</w:t>
      </w:r>
    </w:p>
    <w:p w:rsidR="00954E56" w:rsidP="00074284" w:rsidRDefault="00954E56" w14:paraId="3FF91693" w14:textId="77777777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Myeloid cell activation involved in immune response, myeloid leukocyte activation, mast cell activation, mast cell degranulation, myeloid leukocyte mediated immunity</w:t>
      </w:r>
    </w:p>
    <w:p w:rsidR="00954E56" w:rsidP="00074284" w:rsidRDefault="00954E56" w14:paraId="51E3E024" w14:textId="6278457A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Negative regulation of interleukin-13 production, negative regulation of interleukin-5 production, oligodendrocyte apoptotic process (</w:t>
      </w:r>
      <w:r w:rsidR="000958BA">
        <w:rPr>
          <w:rFonts w:ascii="Arial" w:hAnsi="Arial" w:cs="Arial"/>
          <w:sz w:val="19"/>
          <w:szCs w:val="19"/>
        </w:rPr>
        <w:t xml:space="preserve">node </w:t>
      </w:r>
      <w:r>
        <w:rPr>
          <w:rFonts w:ascii="Arial" w:hAnsi="Arial" w:cs="Arial"/>
          <w:sz w:val="19"/>
          <w:szCs w:val="19"/>
        </w:rPr>
        <w:t xml:space="preserve">in </w:t>
      </w:r>
      <w:r w:rsidRPr="00A22174">
        <w:rPr>
          <w:rFonts w:ascii="Arial" w:hAnsi="Arial" w:cs="Arial"/>
          <w:i/>
          <w:sz w:val="19"/>
          <w:szCs w:val="19"/>
        </w:rPr>
        <w:t>Cell Death</w:t>
      </w:r>
      <w:r>
        <w:rPr>
          <w:rFonts w:ascii="Arial" w:hAnsi="Arial" w:cs="Arial"/>
          <w:sz w:val="19"/>
          <w:szCs w:val="19"/>
        </w:rPr>
        <w:t>)</w:t>
      </w:r>
    </w:p>
    <w:p w:rsidRPr="00074284" w:rsidR="00F405D4" w:rsidP="00074284" w:rsidRDefault="00786130" w14:paraId="03A2216B" w14:textId="2AE0DDE1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  <w:r w:rsidRPr="00074284">
        <w:rPr>
          <w:rFonts w:ascii="Arial" w:hAnsi="Arial" w:cs="Arial"/>
          <w:i/>
          <w:iCs/>
          <w:color w:val="000000" w:themeColor="text1"/>
          <w:sz w:val="19"/>
          <w:szCs w:val="19"/>
        </w:rPr>
        <w:t>S</w:t>
      </w:r>
      <w:r w:rsidRPr="00074284" w:rsidR="006C5EA3">
        <w:rPr>
          <w:rFonts w:ascii="Arial" w:hAnsi="Arial" w:cs="Arial"/>
          <w:i/>
          <w:iCs/>
          <w:color w:val="000000" w:themeColor="text1"/>
          <w:sz w:val="19"/>
          <w:szCs w:val="19"/>
        </w:rPr>
        <w:t>inglet GO</w:t>
      </w:r>
      <w:r w:rsidRPr="00074284" w:rsidR="008D3732">
        <w:rPr>
          <w:rFonts w:ascii="Arial" w:hAnsi="Arial" w:cs="Arial"/>
          <w:i/>
          <w:iCs/>
          <w:color w:val="000000" w:themeColor="text1"/>
          <w:sz w:val="19"/>
          <w:szCs w:val="19"/>
        </w:rPr>
        <w:t xml:space="preserve"> </w:t>
      </w:r>
      <w:r w:rsidRPr="00074284" w:rsidR="006C5EA3">
        <w:rPr>
          <w:rFonts w:ascii="Arial" w:hAnsi="Arial" w:cs="Arial"/>
          <w:i/>
          <w:iCs/>
          <w:color w:val="000000" w:themeColor="text1"/>
          <w:sz w:val="19"/>
          <w:szCs w:val="19"/>
        </w:rPr>
        <w:t>Terms:</w:t>
      </w:r>
      <w:r w:rsidRPr="00074284" w:rsidR="006C5EA3">
        <w:rPr>
          <w:rFonts w:ascii="Arial" w:hAnsi="Arial" w:cs="Arial"/>
          <w:color w:val="000000" w:themeColor="text1"/>
          <w:sz w:val="19"/>
          <w:szCs w:val="19"/>
        </w:rPr>
        <w:t xml:space="preserve"> </w:t>
      </w:r>
      <w:r w:rsidR="00954E56">
        <w:rPr>
          <w:rFonts w:ascii="Arial" w:hAnsi="Arial" w:cs="Arial"/>
          <w:color w:val="000000" w:themeColor="text1"/>
          <w:sz w:val="19"/>
          <w:szCs w:val="19"/>
        </w:rPr>
        <w:t xml:space="preserve">macrophage activation involved in immune response, leukocyte proliferation, dendritic cell proliferation, lymphocyte mediated immunity, positive regulation of B cell receptor signaling pathway, myeloid cell homeostasis, myeloid cell differentiation, chemokine (C-X-C) motif ligand 12 signaling pathway, negative regulation of leukocyte migration, interleukin-10 production, C-C chemokine receptor activity, negative regulation of complement activation, innate immune system process, negative regulation of immune system process, </w:t>
      </w:r>
      <w:r w:rsidR="00872F7C">
        <w:rPr>
          <w:rFonts w:ascii="Arial" w:hAnsi="Arial" w:cs="Arial"/>
          <w:color w:val="000000" w:themeColor="text1"/>
          <w:sz w:val="19"/>
          <w:szCs w:val="19"/>
        </w:rPr>
        <w:t>positive regulation of cytokine production</w:t>
      </w:r>
    </w:p>
    <w:p w:rsidRPr="00074284" w:rsidR="00F42DBC" w:rsidP="00074284" w:rsidRDefault="00F42DBC" w14:paraId="10ED3873" w14:textId="7777777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</w:p>
    <w:p w:rsidRPr="00074284" w:rsidR="00AD704C" w:rsidP="00074284" w:rsidRDefault="00E034F6" w14:paraId="5D7E4FF9" w14:textId="466184DD">
      <w:pPr>
        <w:spacing w:after="0" w:line="240" w:lineRule="auto"/>
        <w:ind w:left="274" w:hanging="274"/>
        <w:rPr>
          <w:rFonts w:ascii="Arial" w:hAnsi="Arial" w:cs="Arial"/>
          <w:color w:val="000000" w:themeColor="text1"/>
          <w:sz w:val="19"/>
          <w:szCs w:val="19"/>
          <w:u w:val="single"/>
        </w:rPr>
      </w:pPr>
      <w:r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  <w:t>Debris and Toxin Clearance</w:t>
      </w:r>
    </w:p>
    <w:p w:rsidR="006C5EA3" w:rsidP="00074284" w:rsidRDefault="00367456" w14:paraId="1707E2AC" w14:textId="61BAAA44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 w:rsidRPr="00367456">
        <w:rPr>
          <w:rFonts w:ascii="Arial" w:hAnsi="Arial" w:cs="Arial"/>
          <w:sz w:val="19"/>
          <w:szCs w:val="19"/>
        </w:rPr>
        <w:t>Amyloid-beta</w:t>
      </w:r>
      <w:r w:rsidR="00D8053F">
        <w:rPr>
          <w:rFonts w:ascii="Arial" w:hAnsi="Arial" w:cs="Arial"/>
          <w:sz w:val="19"/>
          <w:szCs w:val="19"/>
        </w:rPr>
        <w:t xml:space="preserve"> metabolic process, regulation of amyloid-beta formation, amyloid-beta clearance by cellular catabolic process, neuropeptide processing, substance P catabolic process, bradykinin catabolic process, cellular response to UV-B (</w:t>
      </w:r>
      <w:r w:rsidR="003C0C0B">
        <w:rPr>
          <w:rFonts w:ascii="Arial" w:hAnsi="Arial" w:cs="Arial"/>
          <w:sz w:val="19"/>
          <w:szCs w:val="19"/>
        </w:rPr>
        <w:t>node</w:t>
      </w:r>
      <w:r w:rsidR="00D8053F">
        <w:rPr>
          <w:rFonts w:ascii="Arial" w:hAnsi="Arial" w:cs="Arial"/>
          <w:sz w:val="19"/>
          <w:szCs w:val="19"/>
        </w:rPr>
        <w:t xml:space="preserve"> in </w:t>
      </w:r>
      <w:r w:rsidRPr="00A22174" w:rsidR="00D8053F">
        <w:rPr>
          <w:rFonts w:ascii="Arial" w:hAnsi="Arial" w:cs="Arial"/>
          <w:i/>
          <w:sz w:val="19"/>
          <w:szCs w:val="19"/>
        </w:rPr>
        <w:t>DNA Repair</w:t>
      </w:r>
      <w:r w:rsidR="00D8053F">
        <w:rPr>
          <w:rFonts w:ascii="Arial" w:hAnsi="Arial" w:cs="Arial"/>
          <w:sz w:val="19"/>
          <w:szCs w:val="19"/>
        </w:rPr>
        <w:t>)</w:t>
      </w:r>
    </w:p>
    <w:p w:rsidR="00D8053F" w:rsidP="00074284" w:rsidRDefault="00D8053F" w14:paraId="07E2B42D" w14:textId="3BCC4823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Long-chain fatty acid import into peroxisome, very long-chain fatty acid import into peroxisome, cellular lipid metabolic process, regulation of establishment of endothelial barrier, sphingosine-1-phosphate receptor activity</w:t>
      </w:r>
    </w:p>
    <w:p w:rsidR="003C0C0B" w:rsidP="00D8053F" w:rsidRDefault="003C0C0B" w14:paraId="7E2B74D6" w14:textId="16EB90D7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Negative regulation of apoptotic cell clearance (not singlet; connected to nodes in </w:t>
      </w:r>
      <w:r w:rsidRPr="00A22174">
        <w:rPr>
          <w:rFonts w:ascii="Arial" w:hAnsi="Arial" w:cs="Arial"/>
          <w:i/>
          <w:sz w:val="19"/>
          <w:szCs w:val="19"/>
        </w:rPr>
        <w:t>Immune Cell and Cytokine Signaling</w:t>
      </w:r>
      <w:r>
        <w:rPr>
          <w:rFonts w:ascii="Arial" w:hAnsi="Arial" w:cs="Arial"/>
          <w:sz w:val="19"/>
          <w:szCs w:val="19"/>
        </w:rPr>
        <w:t>)</w:t>
      </w:r>
    </w:p>
    <w:p w:rsidRPr="00367456" w:rsidR="00D8053F" w:rsidP="00D8053F" w:rsidRDefault="00D8053F" w14:paraId="5236436C" w14:textId="3B24645F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Xenobiotic transport across blood-brain barrier, xenobiotic transmembrane transporter activity, toxin transmembrane transporter activity</w:t>
      </w:r>
    </w:p>
    <w:p w:rsidRPr="00074284" w:rsidR="0093106C" w:rsidP="00074284" w:rsidRDefault="001876B9" w14:paraId="6F4470BA" w14:textId="199F2962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  <w:r w:rsidRPr="00074284">
        <w:rPr>
          <w:rFonts w:ascii="Arial" w:hAnsi="Arial" w:cs="Arial"/>
          <w:i/>
          <w:iCs/>
          <w:color w:val="000000" w:themeColor="text1"/>
          <w:sz w:val="19"/>
          <w:szCs w:val="19"/>
        </w:rPr>
        <w:t>S</w:t>
      </w:r>
      <w:r w:rsidRPr="00074284" w:rsidR="00947D72">
        <w:rPr>
          <w:rFonts w:ascii="Arial" w:hAnsi="Arial" w:cs="Arial"/>
          <w:i/>
          <w:iCs/>
          <w:color w:val="000000" w:themeColor="text1"/>
          <w:sz w:val="19"/>
          <w:szCs w:val="19"/>
        </w:rPr>
        <w:t>inglet GO Terms</w:t>
      </w:r>
      <w:r w:rsidRPr="00074284" w:rsidR="00202913">
        <w:rPr>
          <w:rFonts w:ascii="Arial" w:hAnsi="Arial" w:cs="Arial"/>
          <w:i/>
          <w:iCs/>
          <w:color w:val="000000" w:themeColor="text1"/>
          <w:sz w:val="19"/>
          <w:szCs w:val="19"/>
        </w:rPr>
        <w:t>:</w:t>
      </w:r>
      <w:r w:rsidRPr="00074284" w:rsidR="00094A8E">
        <w:rPr>
          <w:rFonts w:ascii="Arial" w:hAnsi="Arial" w:cs="Arial"/>
          <w:color w:val="000000" w:themeColor="text1"/>
          <w:sz w:val="19"/>
          <w:szCs w:val="19"/>
        </w:rPr>
        <w:t xml:space="preserve"> </w:t>
      </w:r>
      <w:r w:rsidR="00D8053F">
        <w:rPr>
          <w:rFonts w:ascii="Arial" w:hAnsi="Arial" w:cs="Arial"/>
          <w:color w:val="000000" w:themeColor="text1"/>
          <w:sz w:val="19"/>
          <w:szCs w:val="19"/>
        </w:rPr>
        <w:t>RIG-I signaling pathway, 3’-5’-exoribonuclease activity, regulation of protein stability, protein quality control for misfolded or incompletely synthesized proteins, protein repair, cellular glucuronidation</w:t>
      </w:r>
    </w:p>
    <w:p w:rsidRPr="00074284" w:rsidR="000D0FA1" w:rsidP="00074284" w:rsidRDefault="000D0FA1" w14:paraId="511DF6BF" w14:textId="7777777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</w:p>
    <w:p w:rsidRPr="00074284" w:rsidR="00A820F3" w:rsidP="00074284" w:rsidRDefault="00E034F6" w14:paraId="08002158" w14:textId="7CDE9DE3">
      <w:pPr>
        <w:spacing w:after="0" w:line="240" w:lineRule="auto"/>
        <w:ind w:left="274" w:hanging="274"/>
        <w:rPr>
          <w:rFonts w:ascii="Arial" w:hAnsi="Arial" w:cs="Arial"/>
          <w:color w:val="000000" w:themeColor="text1"/>
          <w:sz w:val="19"/>
          <w:szCs w:val="19"/>
          <w:u w:val="single"/>
        </w:rPr>
      </w:pPr>
      <w:r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  <w:t>DNA Repair</w:t>
      </w:r>
    </w:p>
    <w:p w:rsidR="006C5EA3" w:rsidP="00074284" w:rsidRDefault="000958BA" w14:paraId="5A6FF98B" w14:textId="71938492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 w:rsidRPr="000958BA">
        <w:rPr>
          <w:rFonts w:ascii="Arial" w:hAnsi="Arial" w:cs="Arial"/>
          <w:sz w:val="19"/>
          <w:szCs w:val="19"/>
        </w:rPr>
        <w:t>Cellular</w:t>
      </w:r>
      <w:r>
        <w:rPr>
          <w:rFonts w:ascii="Arial" w:hAnsi="Arial" w:cs="Arial"/>
          <w:sz w:val="19"/>
          <w:szCs w:val="19"/>
        </w:rPr>
        <w:t xml:space="preserve"> response to </w:t>
      </w:r>
      <w:r w:rsidR="009549BB">
        <w:rPr>
          <w:rFonts w:ascii="Arial" w:hAnsi="Arial" w:cs="Arial"/>
          <w:sz w:val="19"/>
          <w:szCs w:val="19"/>
        </w:rPr>
        <w:t>UV</w:t>
      </w:r>
      <w:r w:rsidR="003C0C0B">
        <w:rPr>
          <w:rFonts w:ascii="Arial" w:hAnsi="Arial" w:cs="Arial"/>
          <w:sz w:val="19"/>
          <w:szCs w:val="19"/>
        </w:rPr>
        <w:t>-B</w:t>
      </w:r>
      <w:r w:rsidR="009549BB">
        <w:rPr>
          <w:rFonts w:ascii="Arial" w:hAnsi="Arial" w:cs="Arial"/>
          <w:sz w:val="19"/>
          <w:szCs w:val="19"/>
        </w:rPr>
        <w:t xml:space="preserve"> </w:t>
      </w:r>
      <w:r w:rsidR="003C0C0B">
        <w:rPr>
          <w:rFonts w:ascii="Arial" w:hAnsi="Arial" w:cs="Arial"/>
          <w:sz w:val="19"/>
          <w:szCs w:val="19"/>
        </w:rPr>
        <w:t>(</w:t>
      </w:r>
      <w:r>
        <w:rPr>
          <w:rFonts w:ascii="Arial" w:hAnsi="Arial" w:cs="Arial"/>
          <w:sz w:val="19"/>
          <w:szCs w:val="19"/>
        </w:rPr>
        <w:t xml:space="preserve">connected </w:t>
      </w:r>
      <w:r w:rsidR="003C0C0B">
        <w:rPr>
          <w:rFonts w:ascii="Arial" w:hAnsi="Arial" w:cs="Arial"/>
          <w:sz w:val="19"/>
          <w:szCs w:val="19"/>
        </w:rPr>
        <w:t xml:space="preserve">to nodes in </w:t>
      </w:r>
      <w:r w:rsidRPr="00A22174">
        <w:rPr>
          <w:rFonts w:ascii="Arial" w:hAnsi="Arial" w:cs="Arial"/>
          <w:i/>
          <w:sz w:val="19"/>
          <w:szCs w:val="19"/>
        </w:rPr>
        <w:t>Debris and Toxin Clearance</w:t>
      </w:r>
      <w:r>
        <w:rPr>
          <w:rFonts w:ascii="Arial" w:hAnsi="Arial" w:cs="Arial"/>
          <w:sz w:val="19"/>
          <w:szCs w:val="19"/>
        </w:rPr>
        <w:t>)</w:t>
      </w:r>
      <w:r w:rsidR="003C0C0B">
        <w:rPr>
          <w:rFonts w:ascii="Arial" w:hAnsi="Arial" w:cs="Arial"/>
          <w:sz w:val="19"/>
          <w:szCs w:val="19"/>
        </w:rPr>
        <w:t>, cellular response to UV</w:t>
      </w:r>
    </w:p>
    <w:p w:rsidR="000958BA" w:rsidP="00074284" w:rsidRDefault="000958BA" w14:paraId="5B8C270C" w14:textId="563A997C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DNA damage induced protein phosphorylation, histone kinase activity (H3-T11 specific), regulation of transcription from RNA polymerase II promoter in response to UV-induced DNA damage</w:t>
      </w:r>
    </w:p>
    <w:p w:rsidR="009549BB" w:rsidP="00074284" w:rsidRDefault="009549BB" w14:paraId="211F0935" w14:textId="6F6C31BC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Negative regulation of double-strand break repair, negative regulation of response to DNA damage stimulus</w:t>
      </w:r>
    </w:p>
    <w:p w:rsidR="003C0C0B" w:rsidP="00074284" w:rsidRDefault="003C0C0B" w14:paraId="01D0844F" w14:textId="035B3ABE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Positive regulation of mismatch repair (not singlet; connected to nodes in </w:t>
      </w:r>
      <w:r w:rsidRPr="00A22174">
        <w:rPr>
          <w:rFonts w:ascii="Arial" w:hAnsi="Arial" w:cs="Arial"/>
          <w:i/>
          <w:sz w:val="19"/>
          <w:szCs w:val="19"/>
        </w:rPr>
        <w:t>Immune Cell and Cytokine Signaling</w:t>
      </w:r>
      <w:r>
        <w:rPr>
          <w:rFonts w:ascii="Arial" w:hAnsi="Arial" w:cs="Arial"/>
          <w:sz w:val="19"/>
          <w:szCs w:val="19"/>
        </w:rPr>
        <w:t>)</w:t>
      </w:r>
    </w:p>
    <w:p w:rsidRPr="000958BA" w:rsidR="009549BB" w:rsidP="00074284" w:rsidRDefault="009549BB" w14:paraId="24BCFA2D" w14:textId="662057AD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Histone H2A acetylation, positive regulation of double-strand break repair via homologous recombination</w:t>
      </w:r>
    </w:p>
    <w:p w:rsidRPr="00074284" w:rsidR="00857278" w:rsidP="00074284" w:rsidRDefault="001876B9" w14:paraId="7D93CD14" w14:textId="42150F24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  <w:r w:rsidRPr="00074284">
        <w:rPr>
          <w:rFonts w:ascii="Arial" w:hAnsi="Arial" w:cs="Arial"/>
          <w:i/>
          <w:iCs/>
          <w:color w:val="000000" w:themeColor="text1"/>
          <w:sz w:val="19"/>
          <w:szCs w:val="19"/>
        </w:rPr>
        <w:t>S</w:t>
      </w:r>
      <w:r w:rsidRPr="00074284" w:rsidR="00402F7C">
        <w:rPr>
          <w:rFonts w:ascii="Arial" w:hAnsi="Arial" w:cs="Arial"/>
          <w:i/>
          <w:iCs/>
          <w:color w:val="000000" w:themeColor="text1"/>
          <w:sz w:val="19"/>
          <w:szCs w:val="19"/>
        </w:rPr>
        <w:t>inglet GO Terms:</w:t>
      </w:r>
      <w:r w:rsidRPr="00074284" w:rsidR="00094A8E">
        <w:rPr>
          <w:rFonts w:ascii="Arial" w:hAnsi="Arial" w:cs="Arial"/>
          <w:color w:val="000000" w:themeColor="text1"/>
          <w:sz w:val="19"/>
          <w:szCs w:val="19"/>
        </w:rPr>
        <w:t xml:space="preserve"> </w:t>
      </w:r>
      <w:r w:rsidR="009549BB">
        <w:rPr>
          <w:rFonts w:ascii="Arial" w:hAnsi="Arial" w:cs="Arial"/>
          <w:color w:val="000000" w:themeColor="text1"/>
          <w:sz w:val="19"/>
          <w:szCs w:val="19"/>
        </w:rPr>
        <w:t>none</w:t>
      </w:r>
    </w:p>
    <w:p w:rsidRPr="00074284" w:rsidR="000D0FA1" w:rsidP="00074284" w:rsidRDefault="000D0FA1" w14:paraId="78FC86AC" w14:textId="7777777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</w:p>
    <w:p w:rsidRPr="00074284" w:rsidR="00402F7C" w:rsidP="00074284" w:rsidRDefault="00E034F6" w14:paraId="2337D7CF" w14:textId="0E4C28DA">
      <w:pPr>
        <w:spacing w:after="0" w:line="240" w:lineRule="auto"/>
        <w:ind w:left="274" w:hanging="274"/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</w:pPr>
      <w:r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  <w:t>Cell Death</w:t>
      </w:r>
    </w:p>
    <w:p w:rsidR="006C5EA3" w:rsidP="00074284" w:rsidRDefault="003C0C0B" w14:paraId="2BA738C0" w14:textId="455B38AD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Hippocampal neuron apoptotic process (not singlet; connected to nodes in </w:t>
      </w:r>
      <w:r w:rsidRPr="00A22174">
        <w:rPr>
          <w:rFonts w:ascii="Arial" w:hAnsi="Arial" w:cs="Arial"/>
          <w:i/>
          <w:sz w:val="19"/>
          <w:szCs w:val="19"/>
        </w:rPr>
        <w:t>Immune Cell and Cytokine Signaling</w:t>
      </w:r>
      <w:r>
        <w:rPr>
          <w:rFonts w:ascii="Arial" w:hAnsi="Arial" w:cs="Arial"/>
          <w:sz w:val="19"/>
          <w:szCs w:val="19"/>
        </w:rPr>
        <w:t>)</w:t>
      </w:r>
    </w:p>
    <w:p w:rsidR="003C0C0B" w:rsidP="00074284" w:rsidRDefault="00A22174" w14:paraId="579A1B04" w14:textId="2ABAFD93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Oligodendrocyte apoptotic process (connected to nodes in </w:t>
      </w:r>
      <w:r w:rsidRPr="00A22174">
        <w:rPr>
          <w:rFonts w:ascii="Arial" w:hAnsi="Arial" w:cs="Arial"/>
          <w:i/>
          <w:sz w:val="19"/>
          <w:szCs w:val="19"/>
        </w:rPr>
        <w:t>Immune Cell and Cytokine Signaling</w:t>
      </w:r>
      <w:r>
        <w:rPr>
          <w:rFonts w:ascii="Arial" w:hAnsi="Arial" w:cs="Arial"/>
          <w:sz w:val="19"/>
          <w:szCs w:val="19"/>
        </w:rPr>
        <w:t>), B cell apoptotic process</w:t>
      </w:r>
    </w:p>
    <w:p w:rsidRPr="003C0C0B" w:rsidR="00A22174" w:rsidP="00074284" w:rsidRDefault="00A22174" w14:paraId="629ECA04" w14:textId="0614C632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Negative regulation of hydrogen peroxide mediated cell death (not singlet; connected to node in </w:t>
      </w:r>
      <w:r w:rsidRPr="00A22174">
        <w:rPr>
          <w:rFonts w:ascii="Arial" w:hAnsi="Arial" w:cs="Arial"/>
          <w:i/>
          <w:sz w:val="19"/>
          <w:szCs w:val="19"/>
        </w:rPr>
        <w:t>Oxidative Stress</w:t>
      </w:r>
      <w:r>
        <w:rPr>
          <w:rFonts w:ascii="Arial" w:hAnsi="Arial" w:cs="Arial"/>
          <w:sz w:val="19"/>
          <w:szCs w:val="19"/>
        </w:rPr>
        <w:t>)</w:t>
      </w:r>
    </w:p>
    <w:p w:rsidRPr="00074284" w:rsidR="00E034F6" w:rsidP="00E034F6" w:rsidRDefault="001876B9" w14:paraId="0D9DA4F5" w14:textId="6E4179F9">
      <w:pPr>
        <w:spacing w:after="0" w:line="240" w:lineRule="auto"/>
        <w:ind w:left="274" w:hanging="274"/>
        <w:rPr>
          <w:rFonts w:ascii="Arial" w:hAnsi="Arial" w:cs="Arial"/>
          <w:color w:val="000000" w:themeColor="text1"/>
          <w:sz w:val="19"/>
          <w:szCs w:val="19"/>
        </w:rPr>
      </w:pPr>
      <w:r w:rsidRPr="00074284">
        <w:rPr>
          <w:rFonts w:ascii="Arial" w:hAnsi="Arial" w:cs="Arial"/>
          <w:i/>
          <w:iCs/>
          <w:color w:val="000000" w:themeColor="text1"/>
          <w:sz w:val="19"/>
          <w:szCs w:val="19"/>
        </w:rPr>
        <w:t>S</w:t>
      </w:r>
      <w:r w:rsidRPr="00074284" w:rsidR="00DE6395">
        <w:rPr>
          <w:rFonts w:ascii="Arial" w:hAnsi="Arial" w:cs="Arial"/>
          <w:i/>
          <w:iCs/>
          <w:color w:val="000000" w:themeColor="text1"/>
          <w:sz w:val="19"/>
          <w:szCs w:val="19"/>
        </w:rPr>
        <w:t>inglet GO Terms</w:t>
      </w:r>
      <w:r w:rsidRPr="00074284" w:rsidR="00913C27">
        <w:rPr>
          <w:rFonts w:ascii="Arial" w:hAnsi="Arial" w:cs="Arial"/>
          <w:i/>
          <w:iCs/>
          <w:color w:val="000000" w:themeColor="text1"/>
          <w:sz w:val="19"/>
          <w:szCs w:val="19"/>
        </w:rPr>
        <w:t>:</w:t>
      </w:r>
      <w:r w:rsidRPr="00074284" w:rsidR="00913C27">
        <w:rPr>
          <w:rFonts w:ascii="Arial" w:hAnsi="Arial" w:cs="Arial"/>
          <w:color w:val="000000" w:themeColor="text1"/>
          <w:sz w:val="19"/>
          <w:szCs w:val="19"/>
        </w:rPr>
        <w:t xml:space="preserve"> </w:t>
      </w:r>
      <w:r w:rsidR="003C0C0B">
        <w:rPr>
          <w:rFonts w:ascii="Arial" w:hAnsi="Arial" w:cs="Arial"/>
          <w:color w:val="000000" w:themeColor="text1"/>
          <w:sz w:val="19"/>
          <w:szCs w:val="19"/>
        </w:rPr>
        <w:t>mitochondrial genome maintenance</w:t>
      </w:r>
      <w:r w:rsidR="00A22174">
        <w:rPr>
          <w:rFonts w:ascii="Arial" w:hAnsi="Arial" w:cs="Arial"/>
          <w:color w:val="000000" w:themeColor="text1"/>
          <w:sz w:val="19"/>
          <w:szCs w:val="19"/>
        </w:rPr>
        <w:t>, positive regulation of apoptotic process, ceramide-1-phosphate transfer activity</w:t>
      </w:r>
    </w:p>
    <w:p w:rsidRPr="00074284" w:rsidR="00E034F6" w:rsidP="00E034F6" w:rsidRDefault="00E034F6" w14:paraId="73CE139B" w14:textId="7777777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</w:p>
    <w:p w:rsidRPr="00074284" w:rsidR="00E034F6" w:rsidP="00E034F6" w:rsidRDefault="00E034F6" w14:paraId="43D321E3" w14:textId="5AD88665">
      <w:pPr>
        <w:spacing w:after="0" w:line="240" w:lineRule="auto"/>
        <w:ind w:left="274" w:hanging="274"/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</w:pPr>
      <w:r>
        <w:rPr>
          <w:rFonts w:ascii="Arial" w:hAnsi="Arial" w:cs="Arial"/>
          <w:b/>
          <w:bCs/>
          <w:color w:val="000000" w:themeColor="text1"/>
          <w:sz w:val="19"/>
          <w:szCs w:val="19"/>
          <w:u w:val="single"/>
        </w:rPr>
        <w:t>Oxidative Stress</w:t>
      </w:r>
    </w:p>
    <w:p w:rsidRPr="00A22174" w:rsidR="00E034F6" w:rsidP="00E034F6" w:rsidRDefault="00A22174" w14:paraId="15C7CF9E" w14:textId="5D8B79EF">
      <w:pPr>
        <w:spacing w:after="40" w:line="240" w:lineRule="auto"/>
        <w:ind w:left="270" w:hanging="27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Negative regulation of response to oxidative stress (not singlet; connected to node in </w:t>
      </w:r>
      <w:r w:rsidRPr="00A22174">
        <w:rPr>
          <w:rFonts w:ascii="Arial" w:hAnsi="Arial" w:cs="Arial"/>
          <w:i/>
          <w:sz w:val="19"/>
          <w:szCs w:val="19"/>
        </w:rPr>
        <w:t>Cell Death</w:t>
      </w:r>
      <w:r>
        <w:rPr>
          <w:rFonts w:ascii="Arial" w:hAnsi="Arial" w:cs="Arial"/>
          <w:sz w:val="19"/>
          <w:szCs w:val="19"/>
        </w:rPr>
        <w:t>)</w:t>
      </w:r>
    </w:p>
    <w:p w:rsidRPr="00074284" w:rsidR="00E034F6" w:rsidP="00E034F6" w:rsidRDefault="00E034F6" w14:paraId="2D74A52F" w14:textId="7BB2F1BF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  <w:r w:rsidRPr="00074284">
        <w:rPr>
          <w:rFonts w:ascii="Arial" w:hAnsi="Arial" w:cs="Arial"/>
          <w:i/>
          <w:iCs/>
          <w:color w:val="000000" w:themeColor="text1"/>
          <w:sz w:val="19"/>
          <w:szCs w:val="19"/>
        </w:rPr>
        <w:t>Singlet GO Terms:</w:t>
      </w:r>
      <w:r w:rsidRPr="00074284">
        <w:rPr>
          <w:rFonts w:ascii="Arial" w:hAnsi="Arial" w:cs="Arial"/>
          <w:color w:val="000000" w:themeColor="text1"/>
          <w:sz w:val="19"/>
          <w:szCs w:val="19"/>
        </w:rPr>
        <w:t xml:space="preserve"> </w:t>
      </w:r>
      <w:r w:rsidR="00A22174">
        <w:rPr>
          <w:rFonts w:ascii="Arial" w:hAnsi="Arial" w:cs="Arial"/>
          <w:color w:val="000000" w:themeColor="text1"/>
          <w:sz w:val="19"/>
          <w:szCs w:val="19"/>
        </w:rPr>
        <w:t>thioredoxin peroxidase activity</w:t>
      </w:r>
    </w:p>
    <w:p w:rsidRPr="00074284" w:rsidR="0045321F" w:rsidP="00074284" w:rsidRDefault="0045321F" w14:paraId="7060A889" w14:textId="2EE0180A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19"/>
          <w:szCs w:val="19"/>
        </w:rPr>
      </w:pPr>
    </w:p>
    <w:sectPr w:rsidRPr="00074284" w:rsidR="0045321F" w:rsidSect="007150FD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03C" w:rsidP="00202913" w:rsidRDefault="0040703C" w14:paraId="02B239B9" w14:textId="77777777">
      <w:pPr>
        <w:spacing w:after="0" w:line="240" w:lineRule="auto"/>
      </w:pPr>
      <w:r>
        <w:separator/>
      </w:r>
    </w:p>
  </w:endnote>
  <w:endnote w:type="continuationSeparator" w:id="0">
    <w:p w:rsidR="0040703C" w:rsidP="00202913" w:rsidRDefault="0040703C" w14:paraId="2FB1817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03C" w:rsidP="00202913" w:rsidRDefault="0040703C" w14:paraId="71368F6F" w14:textId="77777777">
      <w:pPr>
        <w:spacing w:after="0" w:line="240" w:lineRule="auto"/>
      </w:pPr>
      <w:r>
        <w:separator/>
      </w:r>
    </w:p>
  </w:footnote>
  <w:footnote w:type="continuationSeparator" w:id="0">
    <w:p w:rsidR="0040703C" w:rsidP="00202913" w:rsidRDefault="0040703C" w14:paraId="367FB79F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5433A"/>
    <w:multiLevelType w:val="hybridMultilevel"/>
    <w:tmpl w:val="22962E94"/>
    <w:lvl w:ilvl="0" w:tplc="D090DB06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79A3CB7"/>
    <w:multiLevelType w:val="hybridMultilevel"/>
    <w:tmpl w:val="9A4A8468"/>
    <w:lvl w:ilvl="0" w:tplc="31F85C34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8B6299E"/>
    <w:multiLevelType w:val="hybridMultilevel"/>
    <w:tmpl w:val="C8B0B6DE"/>
    <w:lvl w:ilvl="0" w:tplc="624A322A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2CD3E93"/>
    <w:multiLevelType w:val="hybridMultilevel"/>
    <w:tmpl w:val="EDA46026"/>
    <w:lvl w:ilvl="0" w:tplc="01823740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FBE"/>
    <w:rsid w:val="00004FFB"/>
    <w:rsid w:val="00074284"/>
    <w:rsid w:val="00094A8E"/>
    <w:rsid w:val="000958BA"/>
    <w:rsid w:val="000D0FA1"/>
    <w:rsid w:val="000D76A4"/>
    <w:rsid w:val="000F7B46"/>
    <w:rsid w:val="00123C94"/>
    <w:rsid w:val="001876B9"/>
    <w:rsid w:val="001A3577"/>
    <w:rsid w:val="001B481F"/>
    <w:rsid w:val="001C4057"/>
    <w:rsid w:val="00202913"/>
    <w:rsid w:val="00265ECC"/>
    <w:rsid w:val="002913D5"/>
    <w:rsid w:val="002929A8"/>
    <w:rsid w:val="00367456"/>
    <w:rsid w:val="003C0C0B"/>
    <w:rsid w:val="003E2B72"/>
    <w:rsid w:val="00402F7C"/>
    <w:rsid w:val="0040703C"/>
    <w:rsid w:val="0043373D"/>
    <w:rsid w:val="0045321F"/>
    <w:rsid w:val="004E6CDA"/>
    <w:rsid w:val="004F4A26"/>
    <w:rsid w:val="006A1511"/>
    <w:rsid w:val="006C5EA3"/>
    <w:rsid w:val="006E118D"/>
    <w:rsid w:val="00704FBE"/>
    <w:rsid w:val="00710CEF"/>
    <w:rsid w:val="007150FD"/>
    <w:rsid w:val="007477D4"/>
    <w:rsid w:val="00786130"/>
    <w:rsid w:val="00811B56"/>
    <w:rsid w:val="00857278"/>
    <w:rsid w:val="00870086"/>
    <w:rsid w:val="00872F7C"/>
    <w:rsid w:val="008747AA"/>
    <w:rsid w:val="00885461"/>
    <w:rsid w:val="008A2F96"/>
    <w:rsid w:val="008D3732"/>
    <w:rsid w:val="008F61C3"/>
    <w:rsid w:val="00913C27"/>
    <w:rsid w:val="0093106C"/>
    <w:rsid w:val="00947D72"/>
    <w:rsid w:val="009549BB"/>
    <w:rsid w:val="00954E56"/>
    <w:rsid w:val="00A22174"/>
    <w:rsid w:val="00A436B6"/>
    <w:rsid w:val="00A45F32"/>
    <w:rsid w:val="00A820F3"/>
    <w:rsid w:val="00AA4A40"/>
    <w:rsid w:val="00AD704C"/>
    <w:rsid w:val="00BD2A32"/>
    <w:rsid w:val="00C52BA7"/>
    <w:rsid w:val="00C561E0"/>
    <w:rsid w:val="00D40E6B"/>
    <w:rsid w:val="00D519A9"/>
    <w:rsid w:val="00D6189B"/>
    <w:rsid w:val="00D8053F"/>
    <w:rsid w:val="00DB33DD"/>
    <w:rsid w:val="00DE6395"/>
    <w:rsid w:val="00E034F6"/>
    <w:rsid w:val="00EF1C58"/>
    <w:rsid w:val="00F405D4"/>
    <w:rsid w:val="00F42DBC"/>
    <w:rsid w:val="00F73C7F"/>
    <w:rsid w:val="24680537"/>
    <w:rsid w:val="3C6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A876"/>
  <w15:chartTrackingRefBased/>
  <w15:docId w15:val="{71588936-0041-44A0-BEE7-EA59F835F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150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3C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291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02913"/>
  </w:style>
  <w:style w:type="paragraph" w:styleId="Footer">
    <w:name w:val="footer"/>
    <w:basedOn w:val="Normal"/>
    <w:link w:val="FooterChar"/>
    <w:uiPriority w:val="99"/>
    <w:unhideWhenUsed/>
    <w:rsid w:val="00202913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02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4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customXml" Target="../customXml/item3.xml" Id="rId11" /><Relationship Type="http://schemas.openxmlformats.org/officeDocument/2006/relationships/webSettings" Target="webSettings.xml" Id="rId5" /><Relationship Type="http://schemas.openxmlformats.org/officeDocument/2006/relationships/customXml" Target="../customXml/item2.xml" Id="rId10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D9D5009D9CC34EAEAAFE7FE3D2F830" ma:contentTypeVersion="3" ma:contentTypeDescription="Create a new document." ma:contentTypeScope="" ma:versionID="ccd1cb16427387298b2de94019bb5a96">
  <xsd:schema xmlns:xsd="http://www.w3.org/2001/XMLSchema" xmlns:xs="http://www.w3.org/2001/XMLSchema" xmlns:p="http://schemas.microsoft.com/office/2006/metadata/properties" xmlns:ns2="801bcdbf-3f33-4707-a623-531002ce035a" targetNamespace="http://schemas.microsoft.com/office/2006/metadata/properties" ma:root="true" ma:fieldsID="510e0cd84f9ab5739224ceeb6493ab84" ns2:_="">
    <xsd:import namespace="801bcdbf-3f33-4707-a623-531002ce03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bcdbf-3f33-4707-a623-531002ce03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68177B-DAB8-4D85-A8D4-87EEFDC4B2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078BAE-40BF-40DE-A078-6A1D8D67519E}"/>
</file>

<file path=customXml/itemProps3.xml><?xml version="1.0" encoding="utf-8"?>
<ds:datastoreItem xmlns:ds="http://schemas.openxmlformats.org/officeDocument/2006/customXml" ds:itemID="{4958C656-34DB-4B23-AB9F-6274FF443F9D}"/>
</file>

<file path=customXml/itemProps4.xml><?xml version="1.0" encoding="utf-8"?>
<ds:datastoreItem xmlns:ds="http://schemas.openxmlformats.org/officeDocument/2006/customXml" ds:itemID="{C4C4BB57-C938-4565-A0EE-657C126006E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ephens, Gabriel Scott</dc:creator>
  <keywords/>
  <dc:description/>
  <lastModifiedBy>Mairet-Coello Georges</lastModifiedBy>
  <revision>23</revision>
  <lastPrinted>2020-03-12T14:28:00.0000000Z</lastPrinted>
  <dcterms:created xsi:type="dcterms:W3CDTF">2020-03-12T14:22:00.0000000Z</dcterms:created>
  <dcterms:modified xsi:type="dcterms:W3CDTF">2023-08-18T10:16:56.52005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D9D5009D9CC34EAEAAFE7FE3D2F830</vt:lpwstr>
  </property>
</Properties>
</file>